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7759D8">
      <w:pPr>
        <w:outlineLvl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Table 1: Comparison table of strain, region, isolation source and phylogenetic tree</w:t>
      </w:r>
    </w:p>
    <w:tbl>
      <w:tblPr>
        <w:tblStyle w:val="2"/>
        <w:tblW w:w="111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3769"/>
        <w:gridCol w:w="2441"/>
        <w:gridCol w:w="3160"/>
      </w:tblGrid>
      <w:tr w14:paraId="4111B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7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952F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37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EDE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arately ad</w:t>
            </w:r>
          </w:p>
        </w:tc>
        <w:tc>
          <w:tcPr>
            <w:tcW w:w="24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A31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ated source</w:t>
            </w:r>
          </w:p>
        </w:tc>
        <w:tc>
          <w:tcPr>
            <w:tcW w:w="3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CC0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elopmental tree lineage</w:t>
            </w:r>
          </w:p>
        </w:tc>
      </w:tr>
      <w:tr w14:paraId="5C539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AD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1-M2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F5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ulang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32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05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3F9EF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A7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3-M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5B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ulang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5F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4B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0FD8C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C7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4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C0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ulang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99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5B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06F7D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4D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1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95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nqin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34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C3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1BBEE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56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2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66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nqin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F8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F6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34448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4F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2-M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80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nqin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E5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5D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B288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F8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4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A5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nqin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52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CE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71122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52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W5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3F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uwe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BF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3D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D90D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03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W6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91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uwe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31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98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109AB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27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W6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28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uwe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EA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22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AB7F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B5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1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51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nkao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3B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6B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69B66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93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1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0A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nkao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5E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4F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7DAAB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18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1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12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nkao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6A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E6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612C1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DA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2-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C9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nkao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C2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72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/VII</w:t>
            </w:r>
          </w:p>
        </w:tc>
      </w:tr>
      <w:tr w14:paraId="76884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B3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1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F2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nquan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58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CF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19836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46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1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73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ngling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F0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71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5ED96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8C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1-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B6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ngling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D9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C0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00D44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F8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1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05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i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21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73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18109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72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2-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0D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i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6A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36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151F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D0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3-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CF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i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74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A2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/VII</w:t>
            </w:r>
          </w:p>
        </w:tc>
      </w:tr>
      <w:tr w14:paraId="0D16C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B6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4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AA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i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43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A8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/VII</w:t>
            </w:r>
          </w:p>
        </w:tc>
      </w:tr>
      <w:tr w14:paraId="163AB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CB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5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7E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i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3C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01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6A24F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BB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6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3A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i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D7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C3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ED9A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E2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X1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37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gcheng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7B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FE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/VII</w:t>
            </w:r>
          </w:p>
        </w:tc>
      </w:tr>
      <w:tr w14:paraId="1AD5F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11F2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1-4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931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engzhou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AF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406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3C10B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864C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0CBA5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5B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4-2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B4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engzhou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0E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36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/VII</w:t>
            </w:r>
          </w:p>
        </w:tc>
      </w:tr>
      <w:tr w14:paraId="09529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AA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6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58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engzhou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6E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3C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6A323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0B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7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7D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engzhou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1F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8D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447C4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C7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12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9C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hai City, Inner Mongol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1E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39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43DA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EE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19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BD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hai City, Inner Mongol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CC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4B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4123E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1B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22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26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hai City, Inner Mongol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D5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72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16F73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8E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2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E7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hai City, Inner Mongol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84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09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0DA2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FF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35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34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hai City, Inner Mongol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8F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FC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484F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31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36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4C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hai City, Inner Mongol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D6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E4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24EEF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CC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38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7E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hai City, Inner Mongol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5B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01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3187C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21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39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12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hai City, Inner Mongol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03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E8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9647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C3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1-M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B4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chuan City, Ningx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EB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1C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7E515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49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1-M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69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chuan City, Ningx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FC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0D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33F6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CC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4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0A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chuan City, Ningx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8E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87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374A8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4F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4-M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D8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chuan City, Ningx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01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91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6058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E7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4-M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59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chuan City, Ningx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32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42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D44D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C4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N11-M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8C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ongning County, Ningxia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B0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E4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9B64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4C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N12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E3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ongning County, Ningxia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79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34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213B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2F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N2-M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A6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ongning County, Ningxia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9F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92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1167D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1D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N7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77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ongning County, Ningxia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E5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0F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4933F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16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N8-M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4C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ongning County, Ningxia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48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13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002D5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0AE1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YN9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14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ongning County, Ningxia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7F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E0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50F9D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F3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2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3C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ongwei City, Ningxia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E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FF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2CF4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DB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2-M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AD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ongwei City, Ningxia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06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BC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15F71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75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3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42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ongwei City, Ningxia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49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7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0E965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140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Z3-M2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130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ongwei City, Ningxia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828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112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1D547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828D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083D2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C2FC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10-2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E4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ngx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63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7B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5DB82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F4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11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18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ngx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81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62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36844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0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6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BB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ngx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F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2E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598A0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39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8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E7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ngx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75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14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E3D6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6A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Q9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B2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ngx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6A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B5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6B7EA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9E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11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FF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ig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20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C9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4F1D0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63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14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44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ig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90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E5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750B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F9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4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42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ig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AC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98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19B8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3F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5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01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ig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6A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1A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F875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2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6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69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ig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18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0E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227C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6F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9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3F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igu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06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46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7A61B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A4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1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EA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F0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8F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37023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C8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3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D3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54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9D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13CEB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7E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3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60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48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97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6EBC1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67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4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1C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F4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E1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4D615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9D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9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86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AD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56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44BD6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2A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N10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A1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gning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1A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90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03B31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82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N13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3A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gning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95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94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78F84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BB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N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60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gning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05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7D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52DD5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8D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XN3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22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gning County 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CE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AE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09798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8C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F1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A2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gfen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7C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A9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11561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F323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F3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4B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gfen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69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CC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31B55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BE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F5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78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gfen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62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1D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7D65B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CD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F8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C9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gfen County, Sh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FD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E4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2FD35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87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13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07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uxian county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B7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29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 African cocoa</w:t>
            </w:r>
          </w:p>
        </w:tc>
      </w:tr>
      <w:tr w14:paraId="36CB9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A1A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5-1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595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uxian county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F6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63E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 African cocoa</w:t>
            </w:r>
          </w:p>
        </w:tc>
      </w:tr>
      <w:tr w14:paraId="6184F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3718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51A52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D4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6-1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EF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uxian county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2E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8A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 African cocoa</w:t>
            </w:r>
          </w:p>
        </w:tc>
      </w:tr>
      <w:tr w14:paraId="43E5D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F9EF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1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D7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cheng city 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2D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F1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5ACAE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86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2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75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cheng city 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25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6D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6ECC6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39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4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91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cheng city 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7D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E8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73079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B8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4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A4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cheng city 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E6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8A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67024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F5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6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1C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cheng city 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1D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23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57515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93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10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E3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nyuan County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EC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F7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7B54C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1C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11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1D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nyuan County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C4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53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4498F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04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1-M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36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nyuan County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BC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C5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046EE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23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3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3B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nyuan County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12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7B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0A7DD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1C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6-M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D9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nyuan County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51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5B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34475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57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W1-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76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eiyang District, Xi 'an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AF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E3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0CFE2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39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XQ1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4D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du District, Xianyang, Shaanx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2D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F2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3F425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C8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XQ1-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D0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ndu District, Xianyang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88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83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46D45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49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XQ1-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12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ndu District, Xianyang, Shaanxi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F9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46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1B970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DB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XW3-1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CA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cheng District, Xianyang, Shaanx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80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5C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3805B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70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XW4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A8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cheng District, Xianyang, Shaanx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BB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9F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65610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D4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XW5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A3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cheng District, Xianyang, Shaanx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99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AE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11CDD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30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XW7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8C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cheng District, Xianyang, Shaanx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16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DF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7EAC2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42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N1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DA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ksu Prefecture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07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8A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07B63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B8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N5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FA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ksu Prefecture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41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6C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E230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260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0-LY4-007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CE6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ksu Prefecture, Xinjiang 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FFA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alais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00EF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2149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2651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4898F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13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S10-1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F9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ksu Prefecture, Xinjiang 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2A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C9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/VII</w:t>
            </w:r>
          </w:p>
        </w:tc>
      </w:tr>
      <w:tr w14:paraId="29801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D3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-3d1-00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97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ksu Prefecture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16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alai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E7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5949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A671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0-K183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7F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uqa County, Aksu Prefecture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67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C5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3EC9E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F6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K183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92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uqa County, Aksu Prefecture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33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23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20440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8E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S209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16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haya, Aksu Prefecture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E5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86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359B0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6F2C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X208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F1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nhe,Aksu Prefecture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82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17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6B602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E0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B177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E1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orla City, 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42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03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177FD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42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L185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B6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untai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6B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0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91F4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EE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Q143-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6C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emao County, Bazhou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39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56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5824B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33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Q131-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DA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emao County, Bazhou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B7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2B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668EB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12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Q142-1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1E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emao County, Bazhou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FD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C5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7EB8C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2E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Q142-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CF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iemao County, Bazhou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DB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8E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49391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87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R148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4A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uoqiang County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F8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22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4B196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1E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R148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1D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uoqiang County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3A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FC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48F28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11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0-B460-3B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E6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tun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42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F9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2AC77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65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B465-1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C8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eitun City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30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38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CEA7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89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B262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33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o Le, Bozhou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32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BA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1BDF1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1F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B262-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90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o Le, Bozhou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62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95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539B3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CB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C320-1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C1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ji City, Changji Prefecture,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29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AF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3A08C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FA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C320-1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51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angji City, Changji Prefecture,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92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E3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16CED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CD6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C320-4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492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angji City, Changji Prefecture,Xinjiang 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0A5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00E4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D26A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B643A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5E3CD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6B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C320-9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8E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angji City, Changji Prefecture,Xinjiang 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86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54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643E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8A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C516-1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C1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angji City, Changji Prefecture,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5C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8C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340E4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91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T492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DB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kang, Changji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97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5C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9A18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48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H324-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4E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tubi, Changji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BF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83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4EF66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26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P476-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B7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tubi, Changji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C7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F2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8FFA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81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M404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95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as, Changji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44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BB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181EF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4D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X381-1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75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as, Changji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6B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24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22DE4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8F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M442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40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oden bastions,Changji region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E1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9D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3DD86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3659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M442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71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oden bastions,Changji region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4F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8F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2D512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64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Q240-1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95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tai,Changji region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76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18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59C0B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4F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H468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A1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i City, Hami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3C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8D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98AB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A022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H469-1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22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i City, Hami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3E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6C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023AF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41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H470-1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34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i City, Hami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A3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4A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39B8E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9E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H470-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F9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i City, Hami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A6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68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05724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10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Y124-3A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1D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tan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43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B0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2CA79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D8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0-C111-6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88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ele County, Hotan City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34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AB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F05F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814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C111-4A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4A3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ele County, Hotan City, Xinjiang 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EF6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EDD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44B9F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C3FD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7F5F4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F6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0-L104-32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A0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uopu County, Hotan City, Xinjiang 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DF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12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4B4AD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E3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0-m93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79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yu County, Hotan Prefecture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E8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81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13525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76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0-M93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5C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yu County, Hotan Prefecture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AD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69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333DE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20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P83-2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D8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han county, Hotan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1B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29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38397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19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P85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3B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han county, Hotan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7D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F7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/VII</w:t>
            </w:r>
          </w:p>
        </w:tc>
      </w:tr>
      <w:tr w14:paraId="6FA0B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10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Y115-X-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9F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tian County, Hotan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C4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61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N/A</w:t>
            </w:r>
          </w:p>
        </w:tc>
      </w:tr>
      <w:tr w14:paraId="4C362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A9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A61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E6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ao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B8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73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II</w:t>
            </w:r>
          </w:p>
        </w:tc>
      </w:tr>
      <w:tr w14:paraId="5228B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3F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A41-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3F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ush,Kashgar 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2E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B3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/VII</w:t>
            </w:r>
          </w:p>
        </w:tc>
      </w:tr>
      <w:tr w14:paraId="36E36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9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-B12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C7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hu ,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95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46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N-VI/VII</w:t>
            </w:r>
          </w:p>
        </w:tc>
      </w:tr>
      <w:tr w14:paraId="78662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10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-T8-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F2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ushuk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89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DD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N/A</w:t>
            </w:r>
          </w:p>
        </w:tc>
      </w:tr>
      <w:tr w14:paraId="01907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A4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Y78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E4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 Ci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C5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2A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 African cocoa</w:t>
            </w:r>
          </w:p>
        </w:tc>
      </w:tr>
      <w:tr w14:paraId="4D71A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03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Y63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FC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ngjisha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67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5B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N/A</w:t>
            </w:r>
          </w:p>
        </w:tc>
      </w:tr>
      <w:tr w14:paraId="2D6B6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AB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-Z76-1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14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zep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99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64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 African cocoa</w:t>
            </w:r>
          </w:p>
        </w:tc>
      </w:tr>
      <w:tr w14:paraId="1FF31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37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S343-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ED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shan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84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BA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427A6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E2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T346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48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cheng area,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00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08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48C42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56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T431-1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17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cheng area,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2E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B1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5332B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7C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T431-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31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cheng area,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F3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0D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7C6DD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D1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T438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CC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cheng area,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C5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19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0B1B1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7966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T450-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5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cheng area,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B2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EB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D086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FB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R252-2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69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wan, Tacheng area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45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29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4F1F2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B2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T360-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E1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pan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E6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DF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9FA1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7956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T362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01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pan Prefecture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5D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E5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3135E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F4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C472-1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D5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jiaqu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BD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09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4014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909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W307-11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96C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jiaqu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CF8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9DC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0ADF9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536C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1FE4E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7C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W307-2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84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jiaqu City, Xinjiang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30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BC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3C9CD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7A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0-Y336-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AB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05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EA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N/A</w:t>
            </w:r>
          </w:p>
        </w:tc>
      </w:tr>
      <w:tr w14:paraId="531E8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B2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Y277-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6E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C2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E7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311B9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CF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Y331-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56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9B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61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0B952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D5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H527-1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67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ocheng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C9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33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6F66A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45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H535-1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29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ocheng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B3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DD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24E73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C4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-H535-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49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ocheng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9C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grape jui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E6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Wine</w:t>
            </w:r>
          </w:p>
        </w:tc>
      </w:tr>
      <w:tr w14:paraId="1FFFB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B0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H1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7B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ining County, Baiyin City, Gansu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6E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BC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24729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FC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H1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77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ining County, Baiyin City, Gansu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E5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6B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5E096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A9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H1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88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ining County, Baiyin City, Gansu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63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AD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26EC4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1D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L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40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ingx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84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EF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43ACD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15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L2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7B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ingx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3B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5B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39956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95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1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09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ulang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89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15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0B6E1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BB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1-J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5A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ulang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EC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1C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59B47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DE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36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nqin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82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DE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325A1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E1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1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A8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nqin Coun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43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C0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31488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BA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5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89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76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30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 5</w:t>
            </w:r>
          </w:p>
        </w:tc>
      </w:tr>
      <w:tr w14:paraId="3C244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3A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8-J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EE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CD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2A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3BD22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C6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8-J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14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86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DD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5DA3C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FD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8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5D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37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92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11262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D8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1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9C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EC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6F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58006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1331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1-J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8F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A2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73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07BD8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65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7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56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04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8D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 5</w:t>
            </w:r>
          </w:p>
        </w:tc>
      </w:tr>
      <w:tr w14:paraId="239CF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E8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7-J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13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21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3C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 5</w:t>
            </w:r>
          </w:p>
        </w:tc>
      </w:tr>
      <w:tr w14:paraId="35DDD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9444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2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75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11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AC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0C9BD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E9C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2-J5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256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9EB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240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6BB61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A437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2D3A8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FE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2-J7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DE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11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9B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39338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77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2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CF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anshui City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EF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38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5C5F8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03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W1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AB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uwei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27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33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278D6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99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W1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02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uwei, Gansu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99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53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40C0B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E2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1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4E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le County, Zhangye City, Gansu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ED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76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70EA9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FE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1-J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25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le County, Zhangye City, Gansu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34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6C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5C82F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F4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8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54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73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AC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3C685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C7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8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70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1E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30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7E2C4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F0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9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0B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9A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21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0D115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FD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9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79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19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52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0888C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0F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9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A1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26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12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5F7EB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54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2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51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63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1E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64410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4F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4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5B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B5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27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40A51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F4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4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43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9E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66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5B409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33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4-J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DE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FA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5B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557F0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47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10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6F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DB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66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2EB78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04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3-J1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05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39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0B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08180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2C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3-J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FE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4A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CA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6D267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5E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1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51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25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8C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08D9B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98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1-J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83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ngyu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BC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12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29FA8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A9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1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6B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unan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B9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5B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32A2D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B8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1-Q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58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hangcai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1A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81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13800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77AC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X1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B2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gcheng County, Henan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74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FA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2DC7E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73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65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cheng, Shanx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31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8E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3708B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75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1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43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cheng, Shanx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2D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69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75C4F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C4DC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2-J3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C98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cheng, Shanxi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16C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B66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2DDD4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1FEE6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74696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75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2-J4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2A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cheng, Shanxi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04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CA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4441A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96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3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FD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cheng, Shanx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C8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B8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48276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BA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3-J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13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cheng, Shanx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73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A5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07FE7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5A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Y3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C7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cheng, Shanxi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9A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BE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15FE0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9D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Y3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D7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ta District, Xi 'an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B8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F6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3576F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49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Y3-J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FD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ta District, Xi 'an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23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4C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03021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0F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Y4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FA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ta District, Xi 'an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3F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46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36987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D2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Y4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1B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ta District, Xi 'an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15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95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67EC5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FD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Y4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00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ta District, Xi 'an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F8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B9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1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 2</w:t>
            </w:r>
          </w:p>
        </w:tc>
      </w:tr>
      <w:tr w14:paraId="2C109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7D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XC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35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yang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17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76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43D42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88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XC1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86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yang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A0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15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13CF3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6F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XC1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54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anyang,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55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71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50E7C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1D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1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83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gling in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12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11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5871C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68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EA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gling in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72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73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09B66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D0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1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F0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gling in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BB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1D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2C417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2D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1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03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gling in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88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24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31893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07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1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F5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gling in Shaanxi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FC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9E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20796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7E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1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5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ping County, Aksu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98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E1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07376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76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1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D6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ping County, Aksu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00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B9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57C05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0A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3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DE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ping County, Aksu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24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69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182FB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18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5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12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ping County, Aksu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8F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2A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2BAA7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5A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5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9C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ping County, Aksu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A1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64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2C312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AD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S5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01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ya County, Aksu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48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D6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387BB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6D73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S5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8F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ya County, Aksu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9D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7B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25E4B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AC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W1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4E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shi County, Aksu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1E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D3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0D743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A40D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X1-J1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8CE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he County, Aksu, Xinjiang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FFA2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93A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7BC6D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82A1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0146B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BEE5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T2-J1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57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ao, Xinjiang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2D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6E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59A73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BD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T2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7C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ao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90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33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0BB8C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69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T2-J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73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ao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6B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85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099E0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DEBA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D1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93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l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40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62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2B7C2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D6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1-J1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9C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tushi,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87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46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6E3DE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57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1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D3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tushi,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17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C8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72A16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05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1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B9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tushi,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26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4A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36D46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C4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H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68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6D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57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7C1E5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49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H2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57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B5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1F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2CDBD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93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H2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69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E3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37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198EE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19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H4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57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otan,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10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97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518D8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47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H5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E0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otan,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DB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E9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309D9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BE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H6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F3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otan,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FD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3A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15D4C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17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HP1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03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han county, Hotan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4C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0F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78FF6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93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HP1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4A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han county, Hotan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FB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65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5CB69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60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5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6E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DD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1B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6CCB9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DE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5-J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15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73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99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35C86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3D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A5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FD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gar Atush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85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F8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66869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F3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A6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F1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gar Atush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E8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0F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28FC4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57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A6-J1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5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gar Atush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3D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97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55468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1F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A6-J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06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gar Atush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6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A5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49B9C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C6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A6-J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6E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gar Atush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DE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09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00AE2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28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A6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53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gar Atush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8E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2A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5FBB3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4D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B1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DD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bachu Coun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C1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49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687F6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C620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J1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5F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shi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E7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34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33414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597D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J5-J7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119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shi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3B2E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EB7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1F0C5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8EA77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79693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CA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J5-J8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2B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shi County, Kashgar, Xinjiang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33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8F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4A63D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A2E2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J8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4D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shi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56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7A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07849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38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J8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F7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shi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62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28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62110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E7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SF1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EA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fu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5E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2D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50E5F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A566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SF1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21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fu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31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DB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2D5EB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37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SF1-J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13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fu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73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DD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5B316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13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SF1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6F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fu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58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18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16953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B7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M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3D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ghati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F6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19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184BA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30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M1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DE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ghati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9E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90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13CB1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C88D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M1-J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19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ghati County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00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9D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709A9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4A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C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EA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che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DC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74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2D8D1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4B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C1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99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che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5B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6C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2A961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D2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C1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BE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che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8C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A9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13D5B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F3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C3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73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che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87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9B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31352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D5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C3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21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che, Kashgar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80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B8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aic lineage</w:t>
            </w:r>
          </w:p>
        </w:tc>
      </w:tr>
      <w:tr w14:paraId="2D43E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AB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HP2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19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ping Coun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7F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A5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  <w:tr w14:paraId="2902F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34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E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F5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la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9D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76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35061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83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E1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4B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la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74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2F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N/A</w:t>
            </w:r>
          </w:p>
        </w:tc>
      </w:tr>
      <w:tr w14:paraId="39CB2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BC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E1-J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53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la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01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C2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17BD0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2E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ER1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5D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uoqiang County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C5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FB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6214C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F8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ER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0F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uoqiang County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12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98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3ADF7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7D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ER1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4F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uoqiang County, Xinjiang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37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15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34A33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5A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10-J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00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hezi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5A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37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101D3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AF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1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16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hezi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BC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FF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68FD0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06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2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B6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hezi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B4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76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7</w:t>
            </w:r>
          </w:p>
        </w:tc>
      </w:tr>
      <w:tr w14:paraId="500CC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D345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3-J4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700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hezi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27A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93A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6B8BF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F416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</w:p>
        </w:tc>
      </w:tr>
      <w:tr w14:paraId="7C723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FB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4-J2</w:t>
            </w:r>
          </w:p>
        </w:tc>
        <w:tc>
          <w:tcPr>
            <w:tcW w:w="3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E9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hezi City, Xinjiang</w:t>
            </w:r>
          </w:p>
        </w:tc>
        <w:tc>
          <w:tcPr>
            <w:tcW w:w="2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42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F8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0C54D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01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8-J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AC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hezi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49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9E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18E45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3C88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8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8D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hezi City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A0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0E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qu/Baijiu</w:t>
            </w:r>
          </w:p>
        </w:tc>
      </w:tr>
      <w:tr w14:paraId="3FB52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5D3F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G2-J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30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ngliu County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0B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BC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422B4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AB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G2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2F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ngliu County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1B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DF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jiu</w:t>
            </w:r>
          </w:p>
        </w:tc>
      </w:tr>
      <w:tr w14:paraId="68A19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1548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X1-J1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C4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yuan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4E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42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0C853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6C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X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17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yuan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F8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C1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636A5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9B54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Y1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8C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li Yining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D2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09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4F601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22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Z1-J1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53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su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9B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42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59143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1F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Z1-J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9E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su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19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BD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6A0E2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68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Z1-J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D8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su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86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B8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255C2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50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Z1-J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D9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su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77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51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16F3E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2C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Z1-J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D5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su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D7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25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2269C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14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Z1-J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4C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su, Yili, Xinjiang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17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11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/Cheese Milk</w:t>
            </w:r>
          </w:p>
        </w:tc>
      </w:tr>
      <w:tr w14:paraId="4B1F3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130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1-J1</w:t>
            </w:r>
          </w:p>
        </w:tc>
        <w:tc>
          <w:tcPr>
            <w:tcW w:w="3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8E1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li Yining, Xinjiang</w:t>
            </w:r>
          </w:p>
        </w:tc>
        <w:tc>
          <w:tcPr>
            <w:tcW w:w="2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AD3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urdough 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797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tou3</w:t>
            </w:r>
          </w:p>
        </w:tc>
      </w:tr>
    </w:tbl>
    <w:p w14:paraId="0D945D5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465EAB"/>
    <w:rsid w:val="00822983"/>
    <w:rsid w:val="063717C2"/>
    <w:rsid w:val="3CE31855"/>
    <w:rsid w:val="6F040BEC"/>
    <w:rsid w:val="79A90D10"/>
    <w:rsid w:val="7D46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00" w:lineRule="exact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163</Words>
  <Characters>7680</Characters>
  <Lines>0</Lines>
  <Paragraphs>0</Paragraphs>
  <TotalTime>24</TotalTime>
  <ScaleCrop>false</ScaleCrop>
  <LinksUpToDate>false</LinksUpToDate>
  <CharactersWithSpaces>830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4:31:00Z</dcterms:created>
  <dc:creator>Cairong SU</dc:creator>
  <cp:lastModifiedBy>Cairong SU</cp:lastModifiedBy>
  <dcterms:modified xsi:type="dcterms:W3CDTF">2025-03-27T09:5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87E83BF6A6441C1BE45AC0C5B790C24_11</vt:lpwstr>
  </property>
  <property fmtid="{D5CDD505-2E9C-101B-9397-08002B2CF9AE}" pid="4" name="KSOTemplateDocerSaveRecord">
    <vt:lpwstr>eyJoZGlkIjoiYjc5NWU3M2NhODc0NmUyNGUxN2U4NDU2MmMxMjRiODQiLCJ1c2VySWQiOiI3Mzc1NTQ1NzgifQ==</vt:lpwstr>
  </property>
</Properties>
</file>